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69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276"/>
        <w:gridCol w:w="1816"/>
        <w:gridCol w:w="1606"/>
        <w:gridCol w:w="1726"/>
        <w:gridCol w:w="1646"/>
        <w:gridCol w:w="1596"/>
        <w:gridCol w:w="1195"/>
        <w:gridCol w:w="1127"/>
      </w:tblGrid>
      <w:tr w:rsidR="002D2EDF" w:rsidRPr="00027D98" w:rsidTr="0099604D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OTU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 xml:space="preserve">Relative </w:t>
            </w:r>
          </w:p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Abund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 xml:space="preserve">Relative </w:t>
            </w:r>
          </w:p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b/>
                <w:sz w:val="20"/>
                <w:szCs w:val="18"/>
              </w:rPr>
            </w:pPr>
            <w:r w:rsidRPr="00027D98">
              <w:rPr>
                <w:rFonts w:eastAsiaTheme="minorEastAsia" w:cs="Times New Roman"/>
                <w:b/>
                <w:sz w:val="20"/>
                <w:szCs w:val="18"/>
              </w:rPr>
              <w:t>Frequency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ctino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unidentifi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orynebacteri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orynebacteriace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orynebacterium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tuberculostearic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8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unident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oryne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Myc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Myc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79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unident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Micrococc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revi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revi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as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7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unident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Micrococc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Micrococc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Kocu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ros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79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unident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pioni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pioni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pioni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lavobacteri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lav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lav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hryse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hige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lavobacteri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lav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lav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lav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ectinovor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7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ill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ill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il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7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ill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amily_X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xiguobacte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ibiric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il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acill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taphylococc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taphylococ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pidermid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aulobacter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au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revundi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diminu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1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aulobacter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au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revundi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Rhizob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radyrhizob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os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thiooxid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95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Rhizob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radyrhizob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radyrhizob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lkan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79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Rhizob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Rhizob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nsif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ero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7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fae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89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Sphing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chino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95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4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lcaligen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oma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el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Coma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Variovor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aradox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8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Duganel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95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Mass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0</w:t>
            </w:r>
            <w:bookmarkStart w:id="0" w:name="_GoBack"/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.79 </w:t>
            </w:r>
            <w:bookmarkEnd w:id="0"/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Massi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8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Burkhold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xalobacter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8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nter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nter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8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2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nterobacteri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Enterobacteri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95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Moraxell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Acinetobac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95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1.00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viridiflav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95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89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4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84 </w:t>
            </w:r>
          </w:p>
        </w:tc>
      </w:tr>
      <w:tr w:rsidR="002D2EDF" w:rsidRPr="00027D98" w:rsidTr="0099604D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OTU_1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Gamma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Pseudomonadace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2EDF" w:rsidRPr="00027D98" w:rsidRDefault="002D2EDF" w:rsidP="0099604D">
            <w:pPr>
              <w:spacing w:after="0" w:line="240" w:lineRule="auto"/>
              <w:rPr>
                <w:rFonts w:eastAsiaTheme="minorEastAsia" w:cs="Times New Roman"/>
                <w:sz w:val="18"/>
                <w:szCs w:val="18"/>
              </w:rPr>
            </w:pPr>
            <w:r w:rsidRPr="00027D98">
              <w:rPr>
                <w:rFonts w:eastAsiaTheme="minorEastAsia" w:cs="Times New Roman"/>
                <w:sz w:val="18"/>
                <w:szCs w:val="18"/>
              </w:rPr>
              <w:t xml:space="preserve">0.74 </w:t>
            </w:r>
          </w:p>
        </w:tc>
      </w:tr>
    </w:tbl>
    <w:p w:rsidR="00E174B7" w:rsidRDefault="00736BF6"/>
    <w:sectPr w:rsidR="00E174B7" w:rsidSect="0021068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6BF6" w:rsidRDefault="00736BF6" w:rsidP="00210681">
      <w:pPr>
        <w:spacing w:after="0" w:line="240" w:lineRule="auto"/>
      </w:pPr>
      <w:r>
        <w:separator/>
      </w:r>
    </w:p>
  </w:endnote>
  <w:endnote w:type="continuationSeparator" w:id="0">
    <w:p w:rsidR="00736BF6" w:rsidRDefault="00736BF6" w:rsidP="00210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6BF6" w:rsidRDefault="00736BF6" w:rsidP="00210681">
      <w:pPr>
        <w:spacing w:after="0" w:line="240" w:lineRule="auto"/>
      </w:pPr>
      <w:r>
        <w:separator/>
      </w:r>
    </w:p>
  </w:footnote>
  <w:footnote w:type="continuationSeparator" w:id="0">
    <w:p w:rsidR="00736BF6" w:rsidRDefault="00736BF6" w:rsidP="00210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EDF"/>
    <w:rsid w:val="0000338A"/>
    <w:rsid w:val="00210681"/>
    <w:rsid w:val="002D2EDF"/>
    <w:rsid w:val="00457D56"/>
    <w:rsid w:val="004E1FBF"/>
    <w:rsid w:val="00715470"/>
    <w:rsid w:val="00736860"/>
    <w:rsid w:val="00736BF6"/>
    <w:rsid w:val="00890882"/>
    <w:rsid w:val="00913C1A"/>
    <w:rsid w:val="00980EAE"/>
    <w:rsid w:val="00A32BC3"/>
    <w:rsid w:val="00BA719E"/>
    <w:rsid w:val="00C3330D"/>
    <w:rsid w:val="00CA284C"/>
    <w:rsid w:val="00D46D6E"/>
    <w:rsid w:val="00F8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EF07C2-790B-4D87-9B24-5C9BD42A7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2ED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68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6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681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6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cheng</dc:creator>
  <cp:keywords/>
  <dc:description/>
  <cp:lastModifiedBy>cheng dandan</cp:lastModifiedBy>
  <cp:revision>2</cp:revision>
  <dcterms:created xsi:type="dcterms:W3CDTF">2018-02-22T10:13:00Z</dcterms:created>
  <dcterms:modified xsi:type="dcterms:W3CDTF">2018-04-26T08:42:00Z</dcterms:modified>
</cp:coreProperties>
</file>